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4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3150"/>
        <w:gridCol w:w="900"/>
        <w:gridCol w:w="1040"/>
        <w:gridCol w:w="1190"/>
        <w:gridCol w:w="30"/>
        <w:gridCol w:w="290"/>
        <w:gridCol w:w="30"/>
        <w:gridCol w:w="660"/>
        <w:gridCol w:w="1080"/>
        <w:gridCol w:w="1170"/>
      </w:tblGrid>
      <w:tr w:rsidR="00B80365" w:rsidRPr="00471D84" w:rsidTr="00E860FB">
        <w:trPr>
          <w:trHeight w:val="560"/>
        </w:trPr>
        <w:tc>
          <w:tcPr>
            <w:tcW w:w="954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E</w:t>
            </w: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3. Multivariable-adjusted NAC-associated mortality risk stratified by ANA seropositivity after exclusion of patients receiving immunosuppression or an anti-fibrotic</w:t>
            </w:r>
          </w:p>
        </w:tc>
      </w:tr>
      <w:tr w:rsidR="00B80365" w:rsidRPr="00471D84" w:rsidTr="00E860FB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ANA (+)* (n=94)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ANA (-) (n=90)</w:t>
            </w:r>
          </w:p>
        </w:tc>
      </w:tr>
      <w:tr w:rsidR="00B80365" w:rsidRPr="00471D84" w:rsidTr="00E860F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 xml:space="preserve">Characteristic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B80365" w:rsidRPr="00471D84" w:rsidTr="00E860F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AC exposu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3-0.93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5-2.11</w:t>
            </w:r>
          </w:p>
        </w:tc>
      </w:tr>
      <w:tr w:rsidR="00B80365" w:rsidRPr="00471D84" w:rsidTr="00E860F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IPAF diagnosis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83-2.41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1-6.26</w:t>
            </w:r>
          </w:p>
        </w:tc>
      </w:tr>
      <w:tr w:rsidR="00B80365" w:rsidRPr="00471D84" w:rsidTr="00E860F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AP Sco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17-1.61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5-1.67</w:t>
            </w:r>
          </w:p>
        </w:tc>
      </w:tr>
      <w:tr w:rsidR="00B80365" w:rsidRPr="00471D84" w:rsidTr="00E860FB">
        <w:trPr>
          <w:trHeight w:val="540"/>
        </w:trPr>
        <w:tc>
          <w:tcPr>
            <w:tcW w:w="954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bbreviations: NAC=N-</w:t>
            </w:r>
            <w:proofErr w:type="spellStart"/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cetylcysteine</w:t>
            </w:r>
            <w:proofErr w:type="spellEnd"/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; ANA=anti-nuclear antibody; IPAF=interstitial pneumonia with autoimmune features; GAP=gender, age, physiology</w:t>
            </w:r>
          </w:p>
        </w:tc>
      </w:tr>
      <w:tr w:rsidR="00B80365" w:rsidRPr="00471D84" w:rsidTr="00E860FB">
        <w:trPr>
          <w:trHeight w:val="300"/>
        </w:trPr>
        <w:tc>
          <w:tcPr>
            <w:tcW w:w="95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* ANA titer ≥ 1:320 or </w:t>
            </w:r>
            <w:proofErr w:type="spellStart"/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ucleolar</w:t>
            </w:r>
            <w:proofErr w:type="spellEnd"/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 or centromere staining pattern at any </w:t>
            </w:r>
            <w:proofErr w:type="gramStart"/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titer   </w:t>
            </w:r>
            <w:proofErr w:type="gramEnd"/>
          </w:p>
        </w:tc>
      </w:tr>
      <w:tr w:rsidR="00B80365" w:rsidRPr="00471D84" w:rsidTr="00E860FB">
        <w:trPr>
          <w:trHeight w:val="300"/>
        </w:trPr>
        <w:tc>
          <w:tcPr>
            <w:tcW w:w="95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65" w:rsidRPr="00471D84" w:rsidRDefault="00B80365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** Compared to IPF diagnosis</w:t>
            </w:r>
          </w:p>
        </w:tc>
      </w:tr>
    </w:tbl>
    <w:p w:rsidR="000A19A9" w:rsidRDefault="000A19A9">
      <w:bookmarkStart w:id="0" w:name="_GoBack"/>
      <w:bookmarkEnd w:id="0"/>
    </w:p>
    <w:sectPr w:rsidR="000A19A9" w:rsidSect="000A19A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365"/>
    <w:rsid w:val="000A19A9"/>
    <w:rsid w:val="00B80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AEB7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Macintosh Word</Application>
  <DocSecurity>0</DocSecurity>
  <Lines>4</Lines>
  <Paragraphs>1</Paragraphs>
  <ScaleCrop>false</ScaleCrop>
  <Company>Univ of Chicago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Oldham</dc:creator>
  <cp:keywords/>
  <dc:description/>
  <cp:lastModifiedBy>Justin Oldham</cp:lastModifiedBy>
  <cp:revision>1</cp:revision>
  <dcterms:created xsi:type="dcterms:W3CDTF">2018-01-29T03:22:00Z</dcterms:created>
  <dcterms:modified xsi:type="dcterms:W3CDTF">2018-01-29T03:23:00Z</dcterms:modified>
</cp:coreProperties>
</file>